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A6000" w14:textId="486D9106" w:rsidR="00365945" w:rsidRDefault="00365945"/>
    <w:p w14:paraId="2387A9E9" w14:textId="2E616C0C" w:rsidR="0086378A" w:rsidRPr="0086378A" w:rsidRDefault="007B4E0A" w:rsidP="0086378A">
      <w:r>
        <w:rPr>
          <w:noProof/>
        </w:rPr>
        <w:drawing>
          <wp:anchor distT="0" distB="0" distL="114300" distR="114300" simplePos="0" relativeHeight="251658240" behindDoc="0" locked="0" layoutInCell="1" allowOverlap="1" wp14:anchorId="66A8DD8C" wp14:editId="6A7ACC2B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4584192" cy="4672584"/>
            <wp:effectExtent l="0" t="0" r="6985" b="0"/>
            <wp:wrapSquare wrapText="bothSides"/>
            <wp:docPr id="2" name="Picture 2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192" cy="46725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8D88C3" w14:textId="1DC46ED8" w:rsidR="0086378A" w:rsidRPr="0086378A" w:rsidRDefault="0086378A" w:rsidP="0086378A"/>
    <w:p w14:paraId="13DD0B52" w14:textId="2207FAC5" w:rsidR="0086378A" w:rsidRPr="0086378A" w:rsidRDefault="0086378A" w:rsidP="0086378A"/>
    <w:p w14:paraId="272C10F7" w14:textId="60938C73" w:rsidR="0086378A" w:rsidRPr="0086378A" w:rsidRDefault="0086378A" w:rsidP="0086378A"/>
    <w:p w14:paraId="178004E0" w14:textId="2547CAD6" w:rsidR="0086378A" w:rsidRPr="0086378A" w:rsidRDefault="0086378A" w:rsidP="0086378A"/>
    <w:p w14:paraId="4E3D35D4" w14:textId="1D46E7CD" w:rsidR="0086378A" w:rsidRPr="0086378A" w:rsidRDefault="0086378A" w:rsidP="0086378A"/>
    <w:p w14:paraId="44375886" w14:textId="1A4BD73C" w:rsidR="0086378A" w:rsidRPr="0086378A" w:rsidRDefault="0086378A" w:rsidP="0086378A"/>
    <w:p w14:paraId="6A8CE85E" w14:textId="3ABB5A9B" w:rsidR="0086378A" w:rsidRPr="0086378A" w:rsidRDefault="0086378A" w:rsidP="0086378A"/>
    <w:p w14:paraId="408FBAD5" w14:textId="64FF6501" w:rsidR="0086378A" w:rsidRPr="0086378A" w:rsidRDefault="0086378A" w:rsidP="0086378A"/>
    <w:p w14:paraId="34D2B938" w14:textId="13187BBA" w:rsidR="0086378A" w:rsidRPr="0086378A" w:rsidRDefault="0086378A" w:rsidP="0086378A"/>
    <w:p w14:paraId="2D4F5501" w14:textId="577CD750" w:rsidR="0086378A" w:rsidRPr="0086378A" w:rsidRDefault="0086378A" w:rsidP="0086378A"/>
    <w:p w14:paraId="6B5CEAA2" w14:textId="66A22922" w:rsidR="0086378A" w:rsidRDefault="0086378A" w:rsidP="0086378A"/>
    <w:p w14:paraId="7610E6EC" w14:textId="0177E951" w:rsidR="0086378A" w:rsidRDefault="0086378A" w:rsidP="0086378A"/>
    <w:p w14:paraId="703E8C62" w14:textId="2A9C8224" w:rsidR="0086378A" w:rsidRDefault="0086378A" w:rsidP="0086378A"/>
    <w:p w14:paraId="51396BBB" w14:textId="22E6B7CE" w:rsidR="0086378A" w:rsidRDefault="0086378A" w:rsidP="0086378A"/>
    <w:p w14:paraId="08262FA2" w14:textId="3BFE0C81" w:rsidR="0086378A" w:rsidRDefault="0086378A" w:rsidP="0086378A"/>
    <w:p w14:paraId="1C32829D" w14:textId="758C9FEB" w:rsidR="0086378A" w:rsidRDefault="0086378A" w:rsidP="008637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378A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</w:t>
      </w:r>
      <w:r w:rsidR="009A4358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 Annexin V Flow Cytometry Plots</w:t>
      </w:r>
    </w:p>
    <w:p w14:paraId="304C6185" w14:textId="7B860F47" w:rsidR="0086378A" w:rsidRPr="00790A78" w:rsidRDefault="00790A78" w:rsidP="008637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ïve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T cells were isolated from C57B</w:t>
      </w:r>
      <w:r w:rsidR="00382414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/6 </w:t>
      </w:r>
      <w:r w:rsidR="00382414">
        <w:rPr>
          <w:rFonts w:ascii="Times New Roman" w:hAnsi="Times New Roman" w:cs="Times New Roman"/>
          <w:sz w:val="24"/>
          <w:szCs w:val="24"/>
        </w:rPr>
        <w:t xml:space="preserve">WT </w:t>
      </w:r>
      <w:r>
        <w:rPr>
          <w:rFonts w:ascii="Times New Roman" w:hAnsi="Times New Roman" w:cs="Times New Roman"/>
          <w:sz w:val="24"/>
          <w:szCs w:val="24"/>
        </w:rPr>
        <w:t>mice</w:t>
      </w:r>
      <w:r w:rsidR="00382414">
        <w:rPr>
          <w:rFonts w:ascii="Times New Roman" w:hAnsi="Times New Roman" w:cs="Times New Roman"/>
          <w:sz w:val="24"/>
          <w:szCs w:val="24"/>
        </w:rPr>
        <w:t xml:space="preserve">. Naïve and T cells polarized to Th1 were treated with either </w:t>
      </w:r>
      <w:proofErr w:type="spellStart"/>
      <w:r w:rsidR="00382414">
        <w:rPr>
          <w:rFonts w:ascii="Times New Roman" w:hAnsi="Times New Roman" w:cs="Times New Roman"/>
          <w:sz w:val="24"/>
          <w:szCs w:val="24"/>
        </w:rPr>
        <w:t>dPBS</w:t>
      </w:r>
      <w:proofErr w:type="spellEnd"/>
      <w:r w:rsidR="00382414">
        <w:rPr>
          <w:rFonts w:ascii="Times New Roman" w:hAnsi="Times New Roman" w:cs="Times New Roman"/>
          <w:sz w:val="24"/>
          <w:szCs w:val="24"/>
        </w:rPr>
        <w:t xml:space="preserve"> or rBma-LEC-2. Cells were stained using the </w:t>
      </w:r>
      <w:proofErr w:type="spellStart"/>
      <w:r w:rsidR="00382414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="00382414">
        <w:rPr>
          <w:rFonts w:ascii="Times New Roman" w:hAnsi="Times New Roman" w:cs="Times New Roman"/>
          <w:sz w:val="24"/>
          <w:szCs w:val="24"/>
        </w:rPr>
        <w:t xml:space="preserve"> Annexin V Apoptosis Detection Kit APC and analyzed </w:t>
      </w:r>
      <w:r w:rsidR="00B25D63">
        <w:rPr>
          <w:rFonts w:ascii="Times New Roman" w:hAnsi="Times New Roman" w:cs="Times New Roman"/>
          <w:sz w:val="24"/>
          <w:szCs w:val="24"/>
        </w:rPr>
        <w:t xml:space="preserve">for apoptosis </w:t>
      </w:r>
      <w:r w:rsidR="00382414">
        <w:rPr>
          <w:rFonts w:ascii="Times New Roman" w:hAnsi="Times New Roman" w:cs="Times New Roman"/>
          <w:sz w:val="24"/>
          <w:szCs w:val="24"/>
        </w:rPr>
        <w:t xml:space="preserve">by flow cytometry. Flow cytometry plots for (A) Th0 negative control, (B) Th0 rBma-LEC-2, (C) Th1 negative control and (D) Th1 rBma-LEC-2. Quadrant 2 and quadrant 4 are considered apoptotic cells. Quadrant 3 are considered healthy cells. </w:t>
      </w:r>
      <w:r w:rsidR="00B25D63">
        <w:rPr>
          <w:rFonts w:ascii="Times New Roman" w:hAnsi="Times New Roman" w:cs="Times New Roman"/>
          <w:sz w:val="24"/>
          <w:szCs w:val="24"/>
        </w:rPr>
        <w:t xml:space="preserve">Quadrant 1 are considered cells that were dead prior to treatment and were excluded from the analysis. </w:t>
      </w:r>
    </w:p>
    <w:sectPr w:rsidR="0086378A" w:rsidRPr="00790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8A"/>
    <w:rsid w:val="00165C27"/>
    <w:rsid w:val="00365945"/>
    <w:rsid w:val="00382414"/>
    <w:rsid w:val="0059739B"/>
    <w:rsid w:val="00790A78"/>
    <w:rsid w:val="007B4E0A"/>
    <w:rsid w:val="0086378A"/>
    <w:rsid w:val="009A4358"/>
    <w:rsid w:val="00A21852"/>
    <w:rsid w:val="00AF0813"/>
    <w:rsid w:val="00B25D63"/>
    <w:rsid w:val="00CA0116"/>
    <w:rsid w:val="00CE2B55"/>
    <w:rsid w:val="00EC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8F41D"/>
  <w15:chartTrackingRefBased/>
  <w15:docId w15:val="{686BEFA7-F75B-4F13-8BAE-47C4FF1B2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loghry</dc:creator>
  <cp:keywords/>
  <dc:description/>
  <cp:lastModifiedBy>Megan Bond</cp:lastModifiedBy>
  <cp:revision>2</cp:revision>
  <dcterms:created xsi:type="dcterms:W3CDTF">2022-07-22T16:17:00Z</dcterms:created>
  <dcterms:modified xsi:type="dcterms:W3CDTF">2022-07-22T16:17:00Z</dcterms:modified>
</cp:coreProperties>
</file>